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96CC2" w14:textId="3FCAE34A" w:rsidR="00FD5E48" w:rsidRPr="008E0F8A" w:rsidRDefault="00FD5E48" w:rsidP="00FD5E48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E0F8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S</w:t>
      </w:r>
    </w:p>
    <w:p w14:paraId="657E6C37" w14:textId="77777777" w:rsidR="001376D7" w:rsidRPr="008E0F8A" w:rsidRDefault="001376D7" w:rsidP="00FD5E48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B65A67C" w14:textId="77777777" w:rsidR="00FD5E48" w:rsidRPr="008E0F8A" w:rsidRDefault="00FD5E48" w:rsidP="00FD5E48">
      <w:pPr>
        <w:pStyle w:val="NoSpacing"/>
        <w:rPr>
          <w:lang w:val="en-GB"/>
        </w:rPr>
      </w:pPr>
    </w:p>
    <w:p w14:paraId="2ECCFAA4" w14:textId="54981E4B" w:rsidR="00FD5E48" w:rsidRPr="008E0F8A" w:rsidRDefault="00FD5E48" w:rsidP="00FD5E4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E0F8A">
        <w:rPr>
          <w:rFonts w:ascii="Times New Roman" w:hAnsi="Times New Roman" w:cs="Times New Roman"/>
          <w:sz w:val="24"/>
          <w:szCs w:val="24"/>
          <w:lang w:val="en-GB"/>
        </w:rPr>
        <w:t>Table 1.</w:t>
      </w:r>
      <w:proofErr w:type="gramEnd"/>
      <w:r w:rsidRPr="008E0F8A">
        <w:rPr>
          <w:rFonts w:ascii="Times New Roman" w:hAnsi="Times New Roman" w:cs="Times New Roman"/>
          <w:sz w:val="24"/>
          <w:szCs w:val="24"/>
          <w:lang w:val="en-GB"/>
        </w:rPr>
        <w:t xml:space="preserve"> Liver transplantation in </w:t>
      </w:r>
      <w:proofErr w:type="spellStart"/>
      <w:r w:rsidRPr="008E0F8A">
        <w:rPr>
          <w:rFonts w:ascii="Times New Roman" w:hAnsi="Times New Roman" w:cs="Times New Roman"/>
          <w:sz w:val="24"/>
          <w:szCs w:val="24"/>
          <w:lang w:val="en-GB"/>
        </w:rPr>
        <w:t>pediatric</w:t>
      </w:r>
      <w:proofErr w:type="spellEnd"/>
      <w:r w:rsidRPr="008E0F8A">
        <w:rPr>
          <w:rFonts w:ascii="Times New Roman" w:hAnsi="Times New Roman" w:cs="Times New Roman"/>
          <w:sz w:val="24"/>
          <w:szCs w:val="24"/>
          <w:lang w:val="en-GB"/>
        </w:rPr>
        <w:t xml:space="preserve"> acute liver failure patients referred to Charlotte </w:t>
      </w:r>
      <w:proofErr w:type="spellStart"/>
      <w:r w:rsidRPr="008E0F8A">
        <w:rPr>
          <w:rFonts w:ascii="Times New Roman" w:hAnsi="Times New Roman" w:cs="Times New Roman"/>
          <w:sz w:val="24"/>
          <w:szCs w:val="24"/>
          <w:lang w:val="en-GB"/>
        </w:rPr>
        <w:t>Maxeke</w:t>
      </w:r>
      <w:proofErr w:type="spellEnd"/>
      <w:r w:rsidRPr="008E0F8A">
        <w:rPr>
          <w:rFonts w:ascii="Times New Roman" w:hAnsi="Times New Roman" w:cs="Times New Roman"/>
          <w:sz w:val="24"/>
          <w:szCs w:val="24"/>
          <w:lang w:val="en-GB"/>
        </w:rPr>
        <w:t xml:space="preserve"> Johannesburg Academic Hospital (tertiary academic hospital in South Africa)</w:t>
      </w:r>
    </w:p>
    <w:p w14:paraId="05CA5FD3" w14:textId="77777777" w:rsidR="001376D7" w:rsidRPr="008E0F8A" w:rsidRDefault="001376D7" w:rsidP="00FD5E48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text" w:tblpY="1"/>
        <w:tblOverlap w:val="never"/>
        <w:tblW w:w="13943" w:type="dxa"/>
        <w:tblLook w:val="04A0" w:firstRow="1" w:lastRow="0" w:firstColumn="1" w:lastColumn="0" w:noHBand="0" w:noVBand="1"/>
      </w:tblPr>
      <w:tblGrid>
        <w:gridCol w:w="4106"/>
        <w:gridCol w:w="3544"/>
        <w:gridCol w:w="2625"/>
        <w:gridCol w:w="3668"/>
      </w:tblGrid>
      <w:tr w:rsidR="00FD5E48" w:rsidRPr="008E0F8A" w14:paraId="23E451ED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08B82E56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CD65B08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666F07D0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 (%)</w:t>
            </w:r>
          </w:p>
        </w:tc>
        <w:tc>
          <w:tcPr>
            <w:tcW w:w="3668" w:type="dxa"/>
            <w:vMerge w:val="restar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C8BA275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02D3B79B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44546A" w:themeFill="text2"/>
          </w:tcPr>
          <w:p w14:paraId="0927A866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ABO blood type incompatibl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44546A" w:themeFill="text2"/>
          </w:tcPr>
          <w:p w14:paraId="5174067A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44546A" w:themeFill="text2"/>
          </w:tcPr>
          <w:p w14:paraId="6B2963B7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</w:tcPr>
          <w:p w14:paraId="2DE344D0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1762F40B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0F377932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E313C5F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1.1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21E5E4C0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B85643B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0B9B2255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44546A" w:themeFill="text2"/>
          </w:tcPr>
          <w:p w14:paraId="4A38FDD9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Received transplant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44546A" w:themeFill="text2"/>
          </w:tcPr>
          <w:p w14:paraId="076F3BFC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44546A" w:themeFill="text2"/>
          </w:tcPr>
          <w:p w14:paraId="515CF755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</w:tcPr>
          <w:p w14:paraId="768947F9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65AFEF22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5980C88E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C9AD9D6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 (55.6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1BA3AFF3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1A1C282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D5E48" w:rsidRPr="008E0F8A" w14:paraId="3D55D712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2975D993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ontaneous recovery native liver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928974C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(24) 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15410F9C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C0094B5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40B9CE48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212895FF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ed – not transferred to referral centre   or transplant centre as too unstabl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D0F23EA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0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38E19E67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2869974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561358BE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332B8383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d - Listed but not transplanted as demised prior to transplant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7610CE3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0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51382134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15E9F54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56496D4D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3F405B59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d – transferred to transplant centre but died prior to listing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2FD3582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36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66FA7D56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2A74687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2018D32E" w14:textId="77777777" w:rsidTr="004826C8">
        <w:trPr>
          <w:trHeight w:val="274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59F30F05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 (Type):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C9409CF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 (44.4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36491F9E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rtality 5/20 (25)</w:t>
            </w: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E4ECCF0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D5E48" w:rsidRPr="008E0F8A" w14:paraId="32725DC4" w14:textId="77777777" w:rsidTr="004826C8">
        <w:trPr>
          <w:trHeight w:val="23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736A43D4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ceased donor 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EB91E17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(35.0) 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2EC43EC9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/7 (43)</w:t>
            </w: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9A9641C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18CF3497" w14:textId="77777777" w:rsidTr="004826C8">
        <w:trPr>
          <w:trHeight w:val="245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6883E8A4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ed living donor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780BD83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60.0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10F30D94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12 (8)</w:t>
            </w: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75CA913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2D75F6C1" w14:textId="77777777" w:rsidTr="004826C8">
        <w:trPr>
          <w:trHeight w:val="230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602153E7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ed living donor (HIV discordant)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99CB6F5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0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0C23C061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1 (100)</w:t>
            </w: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29807F4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773DDD27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44546A" w:themeFill="text2"/>
          </w:tcPr>
          <w:p w14:paraId="21881F29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Histology of explant*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44546A" w:themeFill="text2"/>
          </w:tcPr>
          <w:p w14:paraId="7E202196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44546A" w:themeFill="text2"/>
          </w:tcPr>
          <w:p w14:paraId="31B57273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</w:tcPr>
          <w:p w14:paraId="18F48277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40E07490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1B5A1DC7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ssive necrosis 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B351177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70.0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6DEBE894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E467AC4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3642C426" w14:textId="77777777" w:rsidTr="004826C8">
        <w:trPr>
          <w:trHeight w:val="274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7DE49D76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-massive necrosis 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679C050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0.0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47D38E0F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9FDBCDA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6323226D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3A6BAE30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idging necrosi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0062CBF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0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17EF75E7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88AE294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4051A558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55ECA78F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ma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2E4EB5E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0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53266DDB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4515C61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4A43C7C8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44546A" w:themeFill="text2"/>
          </w:tcPr>
          <w:p w14:paraId="1740EBFA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Medical complications*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44546A" w:themeFill="text2"/>
          </w:tcPr>
          <w:p w14:paraId="30A9827B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44546A" w:themeFill="text2"/>
          </w:tcPr>
          <w:p w14:paraId="71FF660C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</w:tcPr>
          <w:p w14:paraId="6DFAD17E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7255EACC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25542AFC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901CB88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95.0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44E9ECE8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D326B94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418D89AB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44546A" w:themeFill="text2"/>
          </w:tcPr>
          <w:p w14:paraId="651D92BC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Type of surgical complication*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44546A" w:themeFill="text2"/>
          </w:tcPr>
          <w:p w14:paraId="3A93359A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44546A" w:themeFill="text2"/>
          </w:tcPr>
          <w:p w14:paraId="3C7C1FB9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</w:tcPr>
          <w:p w14:paraId="00D9E0B1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2FA39E44" w14:textId="77777777" w:rsidTr="004826C8">
        <w:trPr>
          <w:trHeight w:val="274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6DE734C5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urgical complication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9E05217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50.0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0DBA252F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93133F9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265245DF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32FB6322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e leak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116CD51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0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12CF7E96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D37F22C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726957C1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3D4F4538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iary strictur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51F3A94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5.0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3A171350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24CABD9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3E175E95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4E588298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iary stricture + liver absces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496E83F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0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1C58895D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B9A6B69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02D42D48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21943FE4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iary stricture + necrotic bowel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F63C56D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0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4199B7E5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130A91A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276581CC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20D9C6AD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patic artery thrombosi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DA79212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0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009BA85D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E96B9DF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623CC9E2" w14:textId="77777777" w:rsidTr="004826C8">
        <w:trPr>
          <w:trHeight w:val="274"/>
        </w:trPr>
        <w:tc>
          <w:tcPr>
            <w:tcW w:w="4106" w:type="dxa"/>
            <w:tcBorders>
              <w:left w:val="single" w:sz="12" w:space="0" w:color="auto"/>
              <w:bottom w:val="single" w:sz="4" w:space="0" w:color="auto"/>
            </w:tcBorders>
          </w:tcPr>
          <w:p w14:paraId="7C312FC5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abdomen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6028F68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.0)</w:t>
            </w:r>
          </w:p>
        </w:tc>
        <w:tc>
          <w:tcPr>
            <w:tcW w:w="2625" w:type="dxa"/>
            <w:tcBorders>
              <w:bottom w:val="single" w:sz="4" w:space="0" w:color="auto"/>
              <w:right w:val="single" w:sz="12" w:space="0" w:color="auto"/>
            </w:tcBorders>
          </w:tcPr>
          <w:p w14:paraId="2B443F8E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446FBF5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48" w:rsidRPr="008E0F8A" w14:paraId="15740CCF" w14:textId="77777777" w:rsidTr="004826C8">
        <w:trPr>
          <w:trHeight w:val="267"/>
        </w:trPr>
        <w:tc>
          <w:tcPr>
            <w:tcW w:w="4106" w:type="dxa"/>
            <w:tcBorders>
              <w:left w:val="single" w:sz="12" w:space="0" w:color="auto"/>
            </w:tcBorders>
          </w:tcPr>
          <w:p w14:paraId="5119C1E3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mall for size syndrome </w:t>
            </w:r>
          </w:p>
        </w:tc>
        <w:tc>
          <w:tcPr>
            <w:tcW w:w="3544" w:type="dxa"/>
          </w:tcPr>
          <w:p w14:paraId="642FF2AF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0F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0)</w:t>
            </w:r>
          </w:p>
        </w:tc>
        <w:tc>
          <w:tcPr>
            <w:tcW w:w="2625" w:type="dxa"/>
            <w:tcBorders>
              <w:right w:val="single" w:sz="12" w:space="0" w:color="auto"/>
            </w:tcBorders>
          </w:tcPr>
          <w:p w14:paraId="1E7E1FE2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8" w:type="dxa"/>
            <w:vMerge/>
            <w:tcBorders>
              <w:left w:val="single" w:sz="12" w:space="0" w:color="auto"/>
              <w:bottom w:val="nil"/>
              <w:right w:val="single" w:sz="4" w:space="0" w:color="auto"/>
            </w:tcBorders>
          </w:tcPr>
          <w:p w14:paraId="6799E1B0" w14:textId="77777777" w:rsidR="00FD5E48" w:rsidRPr="008E0F8A" w:rsidRDefault="00FD5E48" w:rsidP="00FD5E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01C1BF2" w14:textId="77777777" w:rsidR="00FD5E48" w:rsidRPr="008E0F8A" w:rsidRDefault="00FD5E48" w:rsidP="00FD5E4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8E0F8A"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1807D01D" w14:textId="7CEC2812" w:rsidR="008B1303" w:rsidRPr="008E0F8A" w:rsidRDefault="008B1303" w:rsidP="00FD5E4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ACA4589" w14:textId="0CDA4A27" w:rsidR="00111D2F" w:rsidRPr="008E0F8A" w:rsidRDefault="00111D2F" w:rsidP="00FD5E4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D5B622E" w14:textId="25D25867" w:rsidR="00111D2F" w:rsidRPr="008E0F8A" w:rsidRDefault="00111D2F" w:rsidP="00FD5E4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1962B28" w14:textId="490258CD" w:rsidR="00111D2F" w:rsidRPr="008E0F8A" w:rsidRDefault="00111D2F" w:rsidP="00FD5E4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A157DF2" w14:textId="258DA613" w:rsidR="00111D2F" w:rsidRPr="008E0F8A" w:rsidRDefault="00111D2F" w:rsidP="00FD5E4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628F5CD" w14:textId="212D18FA" w:rsidR="00111D2F" w:rsidRPr="008E0F8A" w:rsidRDefault="00111D2F" w:rsidP="00FD5E4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A23F387" w14:textId="3042718A" w:rsidR="00111D2F" w:rsidRPr="008E0F8A" w:rsidRDefault="00111D2F" w:rsidP="00FD5E4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00A7967" w14:textId="77777777" w:rsidR="00111D2F" w:rsidRPr="008E0F8A" w:rsidRDefault="00111D2F" w:rsidP="00FD5E4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12C0405" w14:textId="60A2F1B5" w:rsidR="00111D2F" w:rsidRPr="008E0F8A" w:rsidRDefault="00111D2F" w:rsidP="00FD5E4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61F87F1" w14:textId="62AF0490" w:rsidR="00111D2F" w:rsidRPr="008E0F8A" w:rsidRDefault="00111D2F" w:rsidP="00FD5E4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F4EE43F" w14:textId="0777E659" w:rsidR="00111D2F" w:rsidRPr="008E0F8A" w:rsidRDefault="00111D2F" w:rsidP="00FD5E48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8E0F8A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1DCC8F6B" w14:textId="4BA6C05B" w:rsidR="00111D2F" w:rsidRPr="008E0F8A" w:rsidRDefault="00111D2F" w:rsidP="00FD5E48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72E3DA5" w14:textId="4D802956" w:rsidR="00111D2F" w:rsidRPr="008E0F8A" w:rsidRDefault="00111D2F" w:rsidP="00FD5E48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8E0F8A">
        <w:rPr>
          <w:rFonts w:ascii="Times New Roman" w:hAnsi="Times New Roman" w:cs="Times New Roman"/>
          <w:b/>
          <w:bCs/>
          <w:sz w:val="24"/>
          <w:szCs w:val="24"/>
        </w:rPr>
        <w:t>FIGURE 1</w:t>
      </w:r>
    </w:p>
    <w:p w14:paraId="48BEB6FC" w14:textId="77777777" w:rsidR="004B595C" w:rsidRPr="008E0F8A" w:rsidRDefault="004B595C" w:rsidP="00FD5E48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E11ECF9" w14:textId="2B2BE1BF" w:rsidR="004B595C" w:rsidRPr="008E0F8A" w:rsidRDefault="004B595C" w:rsidP="004B59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0F8A">
        <w:rPr>
          <w:rFonts w:ascii="Times New Roman" w:hAnsi="Times New Roman" w:cs="Times New Roman"/>
          <w:b/>
          <w:bCs/>
          <w:sz w:val="24"/>
          <w:szCs w:val="24"/>
        </w:rPr>
        <w:t xml:space="preserve"> Boxplot of median times to </w:t>
      </w:r>
      <w:proofErr w:type="gramStart"/>
      <w:r w:rsidRPr="008E0F8A">
        <w:rPr>
          <w:rFonts w:ascii="Times New Roman" w:hAnsi="Times New Roman" w:cs="Times New Roman"/>
          <w:b/>
          <w:bCs/>
          <w:sz w:val="24"/>
          <w:szCs w:val="24"/>
        </w:rPr>
        <w:t>presentation(</w:t>
      </w:r>
      <w:proofErr w:type="gramEnd"/>
      <w:r w:rsidRPr="008E0F8A">
        <w:rPr>
          <w:rFonts w:ascii="Times New Roman" w:hAnsi="Times New Roman" w:cs="Times New Roman"/>
          <w:b/>
          <w:bCs/>
          <w:sz w:val="24"/>
          <w:szCs w:val="24"/>
        </w:rPr>
        <w:t xml:space="preserve">days) in all PALF patients referred to Charlotte </w:t>
      </w:r>
      <w:proofErr w:type="spellStart"/>
      <w:r w:rsidRPr="008E0F8A">
        <w:rPr>
          <w:rFonts w:ascii="Times New Roman" w:hAnsi="Times New Roman" w:cs="Times New Roman"/>
          <w:b/>
          <w:bCs/>
          <w:sz w:val="24"/>
          <w:szCs w:val="24"/>
        </w:rPr>
        <w:t>Maxeke</w:t>
      </w:r>
      <w:proofErr w:type="spellEnd"/>
      <w:r w:rsidRPr="008E0F8A">
        <w:rPr>
          <w:rFonts w:ascii="Times New Roman" w:hAnsi="Times New Roman" w:cs="Times New Roman"/>
          <w:b/>
          <w:bCs/>
          <w:sz w:val="24"/>
          <w:szCs w:val="24"/>
        </w:rPr>
        <w:t xml:space="preserve"> Johannesburg Academic Hospital</w:t>
      </w:r>
    </w:p>
    <w:p w14:paraId="6C51B2BE" w14:textId="77777777" w:rsidR="00111D2F" w:rsidRPr="008E0F8A" w:rsidRDefault="00111D2F" w:rsidP="00FD5E48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989C4E2" w14:textId="35530A10" w:rsidR="00111D2F" w:rsidRPr="008E0F8A" w:rsidRDefault="00111D2F" w:rsidP="00FD5E48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07367FF" w14:textId="77777777" w:rsidR="00111D2F" w:rsidRPr="008E0F8A" w:rsidRDefault="00111D2F" w:rsidP="00111D2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E0F8A">
        <w:rPr>
          <w:noProof/>
        </w:rPr>
        <w:drawing>
          <wp:inline distT="0" distB="0" distL="0" distR="0" wp14:anchorId="3BBF3DE2" wp14:editId="32B5D2DB">
            <wp:extent cx="5334000" cy="2743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946E0" w14:textId="46C8D200" w:rsidR="00111D2F" w:rsidRPr="008E0F8A" w:rsidRDefault="00111D2F" w:rsidP="00111D2F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E0F8A">
        <w:rPr>
          <w:rFonts w:ascii="Times New Roman" w:hAnsi="Times New Roman" w:cs="Times New Roman"/>
          <w:sz w:val="24"/>
          <w:szCs w:val="24"/>
          <w:lang w:val="en-GB"/>
        </w:rPr>
        <w:t>Figure 1.</w:t>
      </w:r>
      <w:proofErr w:type="gramEnd"/>
      <w:r w:rsidRPr="008E0F8A">
        <w:rPr>
          <w:rFonts w:ascii="Times New Roman" w:hAnsi="Times New Roman" w:cs="Times New Roman"/>
          <w:sz w:val="24"/>
          <w:szCs w:val="24"/>
          <w:lang w:val="en-GB"/>
        </w:rPr>
        <w:t xml:space="preserve"> Median time to presentation of PALF patients referred to Charlotte </w:t>
      </w:r>
      <w:proofErr w:type="spellStart"/>
      <w:r w:rsidRPr="008E0F8A">
        <w:rPr>
          <w:rFonts w:ascii="Times New Roman" w:hAnsi="Times New Roman" w:cs="Times New Roman"/>
          <w:sz w:val="24"/>
          <w:szCs w:val="24"/>
          <w:lang w:val="en-GB"/>
        </w:rPr>
        <w:t>Maxeke</w:t>
      </w:r>
      <w:proofErr w:type="spellEnd"/>
      <w:r w:rsidRPr="008E0F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FD0E3C7" w14:textId="77777777" w:rsidR="00111D2F" w:rsidRPr="008E0F8A" w:rsidRDefault="00111D2F" w:rsidP="00111D2F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0F8A">
        <w:rPr>
          <w:rFonts w:ascii="Times New Roman" w:hAnsi="Times New Roman" w:cs="Times New Roman"/>
          <w:sz w:val="24"/>
          <w:szCs w:val="24"/>
          <w:lang w:val="en-GB"/>
        </w:rPr>
        <w:t xml:space="preserve">               Johannesburg Academic Hospital</w:t>
      </w:r>
    </w:p>
    <w:p w14:paraId="4DB5DA4F" w14:textId="77777777" w:rsidR="00111D2F" w:rsidRPr="008E0F8A" w:rsidRDefault="00111D2F" w:rsidP="00FD5E48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111D2F" w:rsidRPr="008E0F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FD5E48"/>
    <w:rsid w:val="00111D2F"/>
    <w:rsid w:val="001376D7"/>
    <w:rsid w:val="004B595C"/>
    <w:rsid w:val="008B1303"/>
    <w:rsid w:val="008E0F8A"/>
    <w:rsid w:val="00C65F7B"/>
    <w:rsid w:val="00E8229C"/>
    <w:rsid w:val="00FD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E74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D2F"/>
    <w:pPr>
      <w:spacing w:after="0" w:line="36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E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D5E4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0F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F8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D2F"/>
    <w:pPr>
      <w:spacing w:after="0" w:line="36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E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D5E4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0F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F8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43</Words>
  <Characters>1349</Characters>
  <Application>Microsoft Office Word</Application>
  <DocSecurity>0</DocSecurity>
  <Lines>168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walabh</dc:creator>
  <cp:keywords/>
  <dc:description/>
  <cp:lastModifiedBy>S3G_Reference_Citation_Sequence</cp:lastModifiedBy>
  <cp:revision>4</cp:revision>
  <dcterms:created xsi:type="dcterms:W3CDTF">2022-07-21T18:53:00Z</dcterms:created>
  <dcterms:modified xsi:type="dcterms:W3CDTF">2022-08-26T14:15:00Z</dcterms:modified>
</cp:coreProperties>
</file>